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697F51">
      <w:pPr>
        <w:ind w:firstLine="422" w:firstLineChars="200"/>
        <w:jc w:val="center"/>
        <w:rPr>
          <w:rFonts w:ascii="Times New Roman" w:hAnsi="Times New Roman" w:eastAsia="宋体"/>
          <w:b/>
          <w:bCs/>
          <w:szCs w:val="21"/>
        </w:rPr>
      </w:pPr>
      <w:r>
        <w:rPr>
          <w:rFonts w:hint="eastAsia" w:ascii="Times New Roman" w:hAnsi="Times New Roman" w:eastAsia="宋体"/>
          <w:b/>
          <w:bCs/>
          <w:szCs w:val="21"/>
        </w:rPr>
        <w:t xml:space="preserve">Table S2 </w:t>
      </w:r>
      <w:r>
        <w:rPr>
          <w:rFonts w:ascii="Times New Roman" w:hAnsi="Times New Roman" w:eastAsia="宋体"/>
          <w:b/>
          <w:bCs/>
          <w:szCs w:val="21"/>
        </w:rPr>
        <w:t xml:space="preserve">Baseline characteristics of study population by </w:t>
      </w:r>
      <w:r>
        <w:rPr>
          <w:rFonts w:hint="eastAsia" w:ascii="Times New Roman" w:hAnsi="Times New Roman" w:eastAsia="宋体"/>
          <w:b/>
          <w:bCs/>
          <w:szCs w:val="21"/>
        </w:rPr>
        <w:t>BMI</w:t>
      </w:r>
    </w:p>
    <w:tbl>
      <w:tblPr>
        <w:tblStyle w:val="15"/>
        <w:tblW w:w="153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126"/>
        <w:gridCol w:w="2127"/>
        <w:gridCol w:w="2409"/>
        <w:gridCol w:w="1785"/>
        <w:gridCol w:w="2043"/>
        <w:gridCol w:w="1931"/>
      </w:tblGrid>
      <w:tr w14:paraId="35CA6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7B462043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4C50A260">
            <w:pPr>
              <w:widowControl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Total(n=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1441)</w:t>
            </w:r>
          </w:p>
        </w:tc>
        <w:tc>
          <w:tcPr>
            <w:tcW w:w="21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C72166A">
            <w:pPr>
              <w:widowControl/>
              <w:jc w:val="center"/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＜18.5(n=46)</w:t>
            </w:r>
          </w:p>
        </w:tc>
        <w:tc>
          <w:tcPr>
            <w:tcW w:w="24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FD2BCAB">
            <w:pPr>
              <w:widowControl/>
              <w:jc w:val="center"/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18.5~23(n=532)</w:t>
            </w:r>
          </w:p>
        </w:tc>
        <w:tc>
          <w:tcPr>
            <w:tcW w:w="17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8FC228C">
            <w:pPr>
              <w:widowControl/>
              <w:jc w:val="center"/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23~27.5(n=545)</w:t>
            </w:r>
          </w:p>
        </w:tc>
        <w:tc>
          <w:tcPr>
            <w:tcW w:w="204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8DE4EA3">
            <w:pPr>
              <w:widowControl/>
              <w:jc w:val="center"/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＞27.5(n=318)</w:t>
            </w:r>
          </w:p>
        </w:tc>
        <w:tc>
          <w:tcPr>
            <w:tcW w:w="19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bottom"/>
          </w:tcPr>
          <w:p w14:paraId="629CD5FE">
            <w:pPr>
              <w:widowControl/>
              <w:jc w:val="center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p.value</w:t>
            </w:r>
          </w:p>
        </w:tc>
      </w:tr>
      <w:tr w14:paraId="71FDE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91DA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254C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BEF8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FCFB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502D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EA0E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0DE5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1</w:t>
            </w:r>
          </w:p>
        </w:tc>
      </w:tr>
      <w:tr w14:paraId="0232A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15AFB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0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BFEC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57(52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965C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8(39.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2F1C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67(50.1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A00E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86(52.4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B5C9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86(58.4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1428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635F5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E57B3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5-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7665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97(27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ECCD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8(17.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4F96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2(28.5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632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6(28.6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3593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81(25.4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1693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3D320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43FE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≥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4215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87(19.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0B93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(43.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E30F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3(21.2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3F8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3(18.9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BD85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1(16.0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8961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D025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8ED06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9BB5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519B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7D61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F765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3B5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D506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48375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00BAF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D0C9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10(49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8084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2(47.8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200A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5(40.4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C3F3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89(53.0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FC63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84(57.8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EF7D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40D55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F7670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F688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31(50.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AB61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4(52.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8C4D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17(59.5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D4E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56(46.9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859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4(42.1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4F55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0F49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7740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9F3D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DA3F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8924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6E2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A3B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15DB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1</w:t>
            </w:r>
          </w:p>
        </w:tc>
      </w:tr>
      <w:tr w14:paraId="42867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46610">
            <w:pPr>
              <w:widowControl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 xml:space="preserve">  Non-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C3D5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26(85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92D8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2(69.5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4A3D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44(83.4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F91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73(86.7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DA34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77(87.1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DEBA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752D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38302">
            <w:pPr>
              <w:widowControl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 xml:space="preserve">  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5ABE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5(14.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FD3D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4(30.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FD28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88(16.5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C7C4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2(13.2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1C3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1(12.8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C479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0E0A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B4253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C36F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50F7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E7C5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861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3D3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7C4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01</w:t>
            </w:r>
          </w:p>
        </w:tc>
      </w:tr>
      <w:tr w14:paraId="026B9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7F56E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High school or abo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F712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88( 6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59A9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( 4.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9A67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9( 5.4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F86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3( 7.8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28BD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4( 4.4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51CB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1E56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87C56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Illit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6D73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28(29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C5AF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3(50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974D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46(27.4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30D6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8(28.9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CD5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1(31.7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52DA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F0D6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80C69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Junior high school or be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117A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25(64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6012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(45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7A6B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57(67.1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D9D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44(63.1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6688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3(63.8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46B8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37E44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9611D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F616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9DF9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3EF9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090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BC97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B22D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14711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A5E2C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B9C1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17(63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023F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0(86.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01C5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82(71.8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917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21(58.9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ABF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74(54.7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AE64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55F1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55D03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E14A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24(36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B3F5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(13.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972A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0(28.2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2224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24(41.1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AA7B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44(45.2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125A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BDF3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6E922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m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AA13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8332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EDCB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B118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3212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572B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3EB76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6EED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530B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01(69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B371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2(47.8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E7B2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17(59.5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4BD6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12(75.6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39EC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50(78.6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7474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196A1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450F3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23B1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40(30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1BFC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4(52.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696F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5(40.4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872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3(24.4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453D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8(21.3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9AC7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0D5E8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851C5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rin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5BF5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B59F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6D98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9FA5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146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4F66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1</w:t>
            </w:r>
          </w:p>
        </w:tc>
      </w:tr>
      <w:tr w14:paraId="20540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B8174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233B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50(65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758A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7(58.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223E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29(61.8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357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57(65.5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E2B3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37(74.5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8A8E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42AF5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AB6F9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A5FE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91(34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DD48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9(41.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FB82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3(38.1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12C1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88(34.5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D9D9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81(25.4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994D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F3CC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1572B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9FF9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E033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E2EE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E2B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0D20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9DFD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6ADCB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A85E7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FDD8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48(65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1C85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5(76.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EFAF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27(80.2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AD9F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44(63.1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9656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42(44.6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F5F6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6E042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BBDA3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6D94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93(34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A421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(23.9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59F1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5(19.7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7BB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1(36.8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CF24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76(55.3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59E3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C210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70669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ys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DAAC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E97A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D7E7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0A5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30F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9AB6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68A85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7A4BC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7B7F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64(87.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90EF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4(95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0E9B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05(94.9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1F5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73(86.7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1A7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42(76.1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2B0E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768E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E378B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5860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77(12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436D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( 4.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82CE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7( 5.0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C67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2(13.2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B03F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6(23.9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F2AC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16623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3C8B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6E8E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174D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BC87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6E7E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3B30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6B38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53C4F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280F4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A030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34(92.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417F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(97.8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722B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12(96.2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81B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07(93.0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202B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70(84.9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C6A4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75530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4B698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DBFA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7( 7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E731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( 2.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1F1C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( 3.7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7453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8( 6.9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0E89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8(15.0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5308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EE65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8F125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Chronic lung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7E21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9A1C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F970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03F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4F66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18B3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11</w:t>
            </w:r>
          </w:p>
        </w:tc>
      </w:tr>
      <w:tr w14:paraId="3336B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BBB9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8184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71(88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70FE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6(78.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A547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78(89.8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AF3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80(88.0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1227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77(87.1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7CFA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64C3A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A6F7E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412B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70(11.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F879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(21.7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1AF2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4(10.1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E8E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5(11.9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144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1(12.8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867D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0C2D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72835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E4E1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5FA0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6CC1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A58D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1F77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17D5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16</w:t>
            </w:r>
          </w:p>
        </w:tc>
      </w:tr>
      <w:tr w14:paraId="1C259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30F6F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4066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93(96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607E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(97.8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A70D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17(97.1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AB2F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30(97.2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8DF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01(94.6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7402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04181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51340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0762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8( 3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0E82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( 2.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7902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( 2.8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9841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( 2.7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B91D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7( 5.3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26D4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55D83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1EDE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eart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F780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B78B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38AE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4A72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11B2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3B7A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1</w:t>
            </w:r>
          </w:p>
        </w:tc>
      </w:tr>
      <w:tr w14:paraId="75494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73D2D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2C0B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23(84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8E0E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2(91.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8303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60(86.4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839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74(86.9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BED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47(77.6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EA05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16381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27D1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544F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18(15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3129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( 8.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C1AE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2(13.5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08ED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1(13.0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6A31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71(22.3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185D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108D4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DEA73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K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7F2C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899B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D472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8E22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634B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0CA4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44</w:t>
            </w:r>
          </w:p>
        </w:tc>
      </w:tr>
      <w:tr w14:paraId="38859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6071E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BC28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58(94.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334A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(97.8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6A7B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99(93.8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08F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18(95.0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6CC5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96(93.0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C8C7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6035B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CCF6C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E514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83( 5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0F22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( 2.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58D98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3( 6.2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9DD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7( 4.9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3F7C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2( 6.9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5BD2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A92F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F2BDC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tomach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247A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2A18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AF70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F58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C9CF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2C81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22</w:t>
            </w:r>
          </w:p>
        </w:tc>
      </w:tr>
      <w:tr w14:paraId="26C6C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A11E5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D667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12(77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1C39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3(71.7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A680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97(74.6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468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32(79.2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CD2B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50(78.6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6AAE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45021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4C55B">
            <w:pPr>
              <w:widowControl/>
              <w:ind w:firstLine="210" w:firstLineChars="100"/>
              <w:jc w:val="left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3FED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29(22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43C3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(28.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7206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5(25.3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4432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3(20.7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126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8(21.3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4385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</w:p>
        </w:tc>
      </w:tr>
      <w:tr w14:paraId="2ABF6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664A9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TC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085B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97.07 ± 38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724B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2.02 ± 35.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8226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91.59 ± 38.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945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98.88 ± 37.0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B267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02.42 ± 39.5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D6DE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1</w:t>
            </w:r>
          </w:p>
        </w:tc>
      </w:tr>
      <w:tr w14:paraId="15E35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B5804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HDL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-C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C503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0.35 ± 14.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F3C9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63.06 ± 16.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4D73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4.14 ± 15.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014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8.65 ± 13.6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5AD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5.11 ± 12.2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1D2D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492F8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C045D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LDL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-C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03A8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0.61 ± 35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31A1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0.23 ± 29.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D19F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5.92 ± 35.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EB5E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2.32 ± 34.0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782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25.59 ± 37.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A976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1</w:t>
            </w:r>
          </w:p>
        </w:tc>
      </w:tr>
      <w:tr w14:paraId="28D14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5E1F8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TG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ABED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1.50 ± 95.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7E61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99.27 ± 54.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3E6B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1.48 ± 85.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A46D9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38.83 ± 97.2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675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57.09 ± 106.0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7B25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0D3FB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B654A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HbA1c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9BA0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.34 ± 0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15E0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.14 ± 0.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2009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.21 ± 0.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8BC9E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.35 ± 0.7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5105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5.56 ± 0.8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CD7CD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1EE17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7A68B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CRP</w:t>
            </w: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 xml:space="preserve">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D060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.76 ± 6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C103B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.10 ± 3.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7864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.28 ± 5.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BC0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2.83 ± 6.5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67871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3.53 ± 6.8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7C37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0.03</w:t>
            </w:r>
          </w:p>
        </w:tc>
      </w:tr>
      <w:tr w14:paraId="23210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F4F6C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GLU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6CA7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0.67 ± 30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1DDBF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3.59 ± 16.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4A9CC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05.75 ± 24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0F96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1.17 ± 31.9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77FA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119.04 ± 37.7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2E6E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01</w:t>
            </w:r>
          </w:p>
        </w:tc>
      </w:tr>
      <w:tr w14:paraId="7176D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EC37700">
            <w:pPr>
              <w:widowControl/>
              <w:jc w:val="left"/>
              <w:rPr>
                <w:rFonts w:ascii="Times New Roman" w:hAnsi="Times New Roman" w:eastAsia="黑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黑体"/>
                <w:b/>
                <w:bCs/>
                <w:color w:val="000000"/>
                <w:kern w:val="0"/>
                <w:szCs w:val="21"/>
              </w:rPr>
              <w:t>UA(mg/dl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BB903D4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.63 ± 1.25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3D4CB23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.43 ± 0.93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6581BF80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.48 ± 1.20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D9C7DC6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.70 ± 1.29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EB21705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4.81 ± 1.27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791DA77">
            <w:pPr>
              <w:widowControl/>
              <w:jc w:val="center"/>
              <w:rPr>
                <w:rFonts w:ascii="Times New Roman" w:hAnsi="Times New Roman" w:eastAsia="黑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/>
                <w:color w:val="000000"/>
                <w:kern w:val="0"/>
                <w:szCs w:val="21"/>
              </w:rPr>
              <w:t>&lt;0.001</w:t>
            </w:r>
          </w:p>
        </w:tc>
      </w:tr>
    </w:tbl>
    <w:p w14:paraId="451D9419">
      <w:pPr>
        <w:rPr>
          <w:rFonts w:hint="eastAsia"/>
        </w:rPr>
      </w:pPr>
    </w:p>
    <w:sectPr>
      <w:pgSz w:w="16838" w:h="23811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ED4"/>
    <w:rsid w:val="00083009"/>
    <w:rsid w:val="00111DA2"/>
    <w:rsid w:val="001B7F76"/>
    <w:rsid w:val="001C2E0F"/>
    <w:rsid w:val="001C6347"/>
    <w:rsid w:val="00251A39"/>
    <w:rsid w:val="002B296B"/>
    <w:rsid w:val="004175B2"/>
    <w:rsid w:val="004373DF"/>
    <w:rsid w:val="004378B1"/>
    <w:rsid w:val="005134DA"/>
    <w:rsid w:val="007846BD"/>
    <w:rsid w:val="00817BB3"/>
    <w:rsid w:val="008825DD"/>
    <w:rsid w:val="00976C80"/>
    <w:rsid w:val="00987A88"/>
    <w:rsid w:val="009C1F0E"/>
    <w:rsid w:val="00B97AD2"/>
    <w:rsid w:val="00C11D82"/>
    <w:rsid w:val="00CF3760"/>
    <w:rsid w:val="00E24530"/>
    <w:rsid w:val="00F03ED4"/>
    <w:rsid w:val="00F9264C"/>
    <w:rsid w:val="00FC012D"/>
    <w:rsid w:val="20937EA1"/>
    <w:rsid w:val="436332ED"/>
    <w:rsid w:val="4598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</w:r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rFonts w:ascii="等线" w:hAnsi="等线" w:eastAsia="等线" w:cs="Times New Roman"/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12</Words>
  <Characters>2587</Characters>
  <Lines>22</Lines>
  <Paragraphs>6</Paragraphs>
  <TotalTime>22</TotalTime>
  <ScaleCrop>false</ScaleCrop>
  <LinksUpToDate>false</LinksUpToDate>
  <CharactersWithSpaces>271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8:07:00Z</dcterms:created>
  <dc:creator>BOWEN LU</dc:creator>
  <cp:lastModifiedBy>-</cp:lastModifiedBy>
  <dcterms:modified xsi:type="dcterms:W3CDTF">2025-03-22T04:24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kxOTllOTE4YmFlODY4ZDk2ZDRlODE5ZDYxMzhiY2YiLCJ1c2VySWQiOiIyNjI1NzA1NzYifQ==</vt:lpwstr>
  </property>
  <property fmtid="{D5CDD505-2E9C-101B-9397-08002B2CF9AE}" pid="3" name="KSOProductBuildVer">
    <vt:lpwstr>2052-12.1.0.20305</vt:lpwstr>
  </property>
  <property fmtid="{D5CDD505-2E9C-101B-9397-08002B2CF9AE}" pid="4" name="ICV">
    <vt:lpwstr>CAC1EC63DC96444AA89CCB735DD7DBD2_12</vt:lpwstr>
  </property>
</Properties>
</file>